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The following primers for RANKL detection in Saos2 cells for sense strand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5'-CCAAGATCTCCAACATGACT-3', RANKL anti-sense strand 5'-TACACCATTAGTTGAAGATACT-3', RANKL detection in RASF cells for sense strand 5'- ACCAGCATCAAAATCCCAAG-3', RANKL anti-sense strand 5'-CCCCAAAGTATGTTGCATCC-3', OPG sense strand 5'-AGGAAATGGCAACACACGACA-3', OPG anti-sense strand 5'-CCTGAAGAATGCCTCCTCAC-3'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Ribosomal Protein L32 (</w:t>
      </w:r>
      <w:r>
        <w:rPr>
          <w:rFonts w:cs="Times New Roman" w:ascii="Times New Roman" w:hAnsi="Times New Roman"/>
          <w:sz w:val="24"/>
          <w:szCs w:val="24"/>
          <w:lang w:val="en-US"/>
        </w:rPr>
        <w:t>RPL32) sense strand 5'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sv-SE"/>
        </w:rPr>
        <w:t>CAT CTC CTT CTC GGC ATC A-</w:t>
      </w:r>
      <w:r>
        <w:rPr>
          <w:rFonts w:cs="Times New Roman" w:ascii="Times New Roman" w:hAnsi="Times New Roman"/>
          <w:sz w:val="24"/>
          <w:szCs w:val="24"/>
          <w:lang w:val="en-US"/>
        </w:rPr>
        <w:t>3', RPL32 anti-sense strand 5'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sv-SE"/>
        </w:rPr>
        <w:t xml:space="preserve"> AAC CCT GTT GTC AAT GCC TC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3'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Guanine Nucleotide Binding Protein (G-protein) beta Polypeptide 2-like 1 (</w:t>
      </w:r>
      <w:r>
        <w:rPr>
          <w:rFonts w:cs="Times New Roman" w:ascii="Times New Roman" w:hAnsi="Times New Roman"/>
          <w:sz w:val="24"/>
          <w:szCs w:val="24"/>
          <w:lang w:val="en-US"/>
        </w:rPr>
        <w:t>GNB21) sense strand 5'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sv-SE"/>
        </w:rPr>
        <w:t>GAG TGT GGC CTT CTC CTC TG-</w:t>
      </w:r>
      <w:r>
        <w:rPr>
          <w:rFonts w:cs="Times New Roman" w:ascii="Times New Roman" w:hAnsi="Times New Roman"/>
          <w:sz w:val="24"/>
          <w:szCs w:val="24"/>
          <w:lang w:val="en-US"/>
        </w:rPr>
        <w:t>3', GNB21 anti-sense strand 5'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sv-SE"/>
        </w:rPr>
        <w:t xml:space="preserve"> GCT TGC AGT TAG CCA GGT TC-</w:t>
      </w:r>
      <w:r>
        <w:rPr>
          <w:rFonts w:cs="Times New Roman" w:ascii="Times New Roman" w:hAnsi="Times New Roman"/>
          <w:sz w:val="24"/>
          <w:szCs w:val="24"/>
          <w:lang w:val="en-US"/>
        </w:rPr>
        <w:t>3'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mbria" w:cs="Arial"/>
      <w:color w:val="auto"/>
      <w:sz w:val="20"/>
      <w:szCs w:val="20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3:00:00Z</dcterms:created>
  <dc:creator>Anca Catrina</dc:creator>
  <dc:description/>
  <cp:keywords/>
  <dc:language>en-US</dc:language>
  <cp:lastModifiedBy>Anca Catrina</cp:lastModifiedBy>
  <dcterms:modified xsi:type="dcterms:W3CDTF">2013-07-23T13:00:00Z</dcterms:modified>
  <cp:revision>2</cp:revision>
  <dc:subject/>
  <dc:title/>
</cp:coreProperties>
</file>